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B98EA" w14:textId="576FB6A6" w:rsidR="000D17C4" w:rsidRPr="000D17C4" w:rsidRDefault="000D17C4" w:rsidP="000D17C4">
      <w:pPr>
        <w:rPr>
          <w:rFonts w:ascii="Times New Roman" w:hAnsi="Times New Roman"/>
          <w:b/>
          <w:bCs/>
        </w:rPr>
      </w:pPr>
      <w:r w:rsidRPr="000D17C4">
        <w:rPr>
          <w:rFonts w:ascii="Times New Roman" w:hAnsi="Times New Roman"/>
          <w:b/>
          <w:bCs/>
        </w:rPr>
        <w:t xml:space="preserve">Table S1: A total of </w:t>
      </w:r>
      <w:r w:rsidRPr="000D17C4">
        <w:rPr>
          <w:rFonts w:ascii="Times New Roman" w:hAnsi="Times New Roman"/>
          <w:b/>
          <w:bCs/>
        </w:rPr>
        <w:t>434</w:t>
      </w:r>
      <w:r w:rsidRPr="000D17C4">
        <w:rPr>
          <w:rFonts w:ascii="Times New Roman" w:hAnsi="Times New Roman"/>
          <w:b/>
          <w:bCs/>
        </w:rPr>
        <w:t xml:space="preserve"> </w:t>
      </w:r>
      <w:proofErr w:type="spellStart"/>
      <w:r w:rsidRPr="000D17C4">
        <w:rPr>
          <w:rFonts w:ascii="Times New Roman" w:hAnsi="Times New Roman"/>
          <w:b/>
          <w:bCs/>
        </w:rPr>
        <w:t>anoikis</w:t>
      </w:r>
      <w:proofErr w:type="spellEnd"/>
      <w:r w:rsidRPr="000D17C4">
        <w:rPr>
          <w:rFonts w:ascii="Times New Roman" w:hAnsi="Times New Roman"/>
          <w:b/>
          <w:bCs/>
        </w:rPr>
        <w:t>-related genes (ARGs)</w:t>
      </w:r>
      <w:r w:rsidRPr="000D17C4">
        <w:rPr>
          <w:rFonts w:ascii="Times New Roman" w:hAnsi="Times New Roman"/>
          <w:b/>
          <w:bCs/>
        </w:rPr>
        <w:t>.</w:t>
      </w:r>
    </w:p>
    <w:p w14:paraId="15235EB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BHD2</w:t>
      </w:r>
    </w:p>
    <w:p w14:paraId="08F5B8F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BHD4</w:t>
      </w:r>
    </w:p>
    <w:p w14:paraId="55C5F32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BL1</w:t>
      </w:r>
    </w:p>
    <w:p w14:paraId="260E496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CP1</w:t>
      </w:r>
    </w:p>
    <w:p w14:paraId="0D22E8A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CTG1</w:t>
      </w:r>
    </w:p>
    <w:p w14:paraId="0F435E2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DAMTSL1</w:t>
      </w:r>
    </w:p>
    <w:p w14:paraId="267ED23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DCY10</w:t>
      </w:r>
    </w:p>
    <w:p w14:paraId="6A531A4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FAP1L1</w:t>
      </w:r>
    </w:p>
    <w:p w14:paraId="1123627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FP</w:t>
      </w:r>
    </w:p>
    <w:p w14:paraId="15855F2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KT1</w:t>
      </w:r>
    </w:p>
    <w:p w14:paraId="38A1030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KT2</w:t>
      </w:r>
    </w:p>
    <w:p w14:paraId="13FF3BC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KT3</w:t>
      </w:r>
    </w:p>
    <w:p w14:paraId="41A424C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NGPTL2</w:t>
      </w:r>
    </w:p>
    <w:p w14:paraId="5123623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NGPTL4</w:t>
      </w:r>
    </w:p>
    <w:p w14:paraId="557CEC1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NKRD13C</w:t>
      </w:r>
    </w:p>
    <w:p w14:paraId="3479389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NXA2</w:t>
      </w:r>
    </w:p>
    <w:p w14:paraId="297BFE3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NXA5</w:t>
      </w:r>
    </w:p>
    <w:p w14:paraId="14D3B71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POBEC3G</w:t>
      </w:r>
    </w:p>
    <w:p w14:paraId="192452B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R</w:t>
      </w:r>
    </w:p>
    <w:p w14:paraId="2185EA0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RHGDIA</w:t>
      </w:r>
    </w:p>
    <w:p w14:paraId="29700D8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RHGDIB</w:t>
      </w:r>
    </w:p>
    <w:p w14:paraId="4AC4892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RHGEF7</w:t>
      </w:r>
    </w:p>
    <w:p w14:paraId="70CD859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TF2</w:t>
      </w:r>
    </w:p>
    <w:p w14:paraId="178ABA1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ATF4</w:t>
      </w:r>
    </w:p>
    <w:p w14:paraId="4011BBB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AD</w:t>
      </w:r>
    </w:p>
    <w:p w14:paraId="035BB15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AG1</w:t>
      </w:r>
    </w:p>
    <w:p w14:paraId="6FAEA66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AG4</w:t>
      </w:r>
    </w:p>
    <w:p w14:paraId="1A33854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AK1</w:t>
      </w:r>
    </w:p>
    <w:p w14:paraId="458DD5C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AX</w:t>
      </w:r>
    </w:p>
    <w:p w14:paraId="6D4F285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CAR1</w:t>
      </w:r>
    </w:p>
    <w:p w14:paraId="10CB141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CL2</w:t>
      </w:r>
    </w:p>
    <w:p w14:paraId="59CE1CF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CL2L1</w:t>
      </w:r>
    </w:p>
    <w:p w14:paraId="5339A6B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CL2L11</w:t>
      </w:r>
    </w:p>
    <w:p w14:paraId="65BE824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CL2L15</w:t>
      </w:r>
    </w:p>
    <w:p w14:paraId="589944B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CL2L2</w:t>
      </w:r>
    </w:p>
    <w:p w14:paraId="0AEE400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DNF</w:t>
      </w:r>
    </w:p>
    <w:p w14:paraId="711A352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ID</w:t>
      </w:r>
    </w:p>
    <w:p w14:paraId="15774F9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IN1</w:t>
      </w:r>
    </w:p>
    <w:p w14:paraId="1D348BD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IRC3</w:t>
      </w:r>
    </w:p>
    <w:p w14:paraId="03E5EEA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IRC5</w:t>
      </w:r>
    </w:p>
    <w:p w14:paraId="270263C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MF</w:t>
      </w:r>
    </w:p>
    <w:p w14:paraId="21BB7A1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MP6</w:t>
      </w:r>
    </w:p>
    <w:p w14:paraId="30480DF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NIP3</w:t>
      </w:r>
    </w:p>
    <w:p w14:paraId="574D74E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lastRenderedPageBreak/>
        <w:t>BNIP3L</w:t>
      </w:r>
    </w:p>
    <w:p w14:paraId="5189D10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RAF</w:t>
      </w:r>
    </w:p>
    <w:p w14:paraId="2F23D11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RCA2</w:t>
      </w:r>
    </w:p>
    <w:p w14:paraId="0C19C61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RMS1</w:t>
      </w:r>
    </w:p>
    <w:p w14:paraId="53D011B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SG</w:t>
      </w:r>
    </w:p>
    <w:p w14:paraId="7044019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ST2</w:t>
      </w:r>
    </w:p>
    <w:p w14:paraId="7BFD66C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UB1</w:t>
      </w:r>
    </w:p>
    <w:p w14:paraId="435CBC3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BUB3</w:t>
      </w:r>
    </w:p>
    <w:p w14:paraId="57ADF87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ALR</w:t>
      </w:r>
    </w:p>
    <w:p w14:paraId="4822406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ASP10</w:t>
      </w:r>
    </w:p>
    <w:p w14:paraId="650C9DD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ASP2</w:t>
      </w:r>
    </w:p>
    <w:p w14:paraId="300FD0F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ASP3</w:t>
      </w:r>
    </w:p>
    <w:p w14:paraId="69D1673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ASP6</w:t>
      </w:r>
    </w:p>
    <w:p w14:paraId="21721CC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ASP8</w:t>
      </w:r>
    </w:p>
    <w:p w14:paraId="31C79A3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ASP9</w:t>
      </w:r>
    </w:p>
    <w:p w14:paraId="5173531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AV1</w:t>
      </w:r>
    </w:p>
    <w:p w14:paraId="5046AA6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BL</w:t>
      </w:r>
    </w:p>
    <w:p w14:paraId="4203716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CAR2</w:t>
      </w:r>
    </w:p>
    <w:p w14:paraId="19235E2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CDC178</w:t>
      </w:r>
    </w:p>
    <w:p w14:paraId="7CDFEC2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CDC80</w:t>
      </w:r>
    </w:p>
    <w:p w14:paraId="3573D39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CN1</w:t>
      </w:r>
    </w:p>
    <w:p w14:paraId="3789E51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CN2</w:t>
      </w:r>
    </w:p>
    <w:p w14:paraId="40272A0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CN6</w:t>
      </w:r>
    </w:p>
    <w:p w14:paraId="39852E7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CND1</w:t>
      </w:r>
    </w:p>
    <w:p w14:paraId="455504E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CR7</w:t>
      </w:r>
    </w:p>
    <w:p w14:paraId="69A9815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151</w:t>
      </w:r>
    </w:p>
    <w:p w14:paraId="26D47AC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24</w:t>
      </w:r>
    </w:p>
    <w:p w14:paraId="4077857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36</w:t>
      </w:r>
    </w:p>
    <w:p w14:paraId="4447867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44</w:t>
      </w:r>
    </w:p>
    <w:p w14:paraId="06FE361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63</w:t>
      </w:r>
    </w:p>
    <w:p w14:paraId="616E907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C25C</w:t>
      </w:r>
    </w:p>
    <w:p w14:paraId="69A8D2D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C42</w:t>
      </w:r>
    </w:p>
    <w:p w14:paraId="0CAE338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CP1</w:t>
      </w:r>
    </w:p>
    <w:p w14:paraId="11FB108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H1</w:t>
      </w:r>
    </w:p>
    <w:p w14:paraId="67B56F5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H2</w:t>
      </w:r>
    </w:p>
    <w:p w14:paraId="367C6EB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H3</w:t>
      </w:r>
    </w:p>
    <w:p w14:paraId="5EAF1DD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K1</w:t>
      </w:r>
    </w:p>
    <w:p w14:paraId="7F19B5D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K11A</w:t>
      </w:r>
    </w:p>
    <w:p w14:paraId="18631F4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K11B</w:t>
      </w:r>
    </w:p>
    <w:p w14:paraId="2DB2C22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KN1A</w:t>
      </w:r>
    </w:p>
    <w:p w14:paraId="3DD00FB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KN1B</w:t>
      </w:r>
    </w:p>
    <w:p w14:paraId="71F7B16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KN2A</w:t>
      </w:r>
    </w:p>
    <w:p w14:paraId="465C9E2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DKN3</w:t>
      </w:r>
    </w:p>
    <w:p w14:paraId="6A2CBFD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EACAM1</w:t>
      </w:r>
    </w:p>
    <w:p w14:paraId="51C8B4B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lastRenderedPageBreak/>
        <w:t>CEACAM3</w:t>
      </w:r>
    </w:p>
    <w:p w14:paraId="1BC96B8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EACAM4</w:t>
      </w:r>
    </w:p>
    <w:p w14:paraId="192F09D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EACAM5</w:t>
      </w:r>
    </w:p>
    <w:p w14:paraId="3C9930E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EACAM6</w:t>
      </w:r>
    </w:p>
    <w:p w14:paraId="5BF5154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EACAM8</w:t>
      </w:r>
    </w:p>
    <w:p w14:paraId="643E5A6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EBPB</w:t>
      </w:r>
    </w:p>
    <w:p w14:paraId="471FD75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EMIP</w:t>
      </w:r>
    </w:p>
    <w:p w14:paraId="2B9448D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FLAR</w:t>
      </w:r>
    </w:p>
    <w:p w14:paraId="72BA669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HEK2</w:t>
      </w:r>
    </w:p>
    <w:p w14:paraId="73FDD76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LDN1</w:t>
      </w:r>
    </w:p>
    <w:p w14:paraId="6C3DD86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LU</w:t>
      </w:r>
    </w:p>
    <w:p w14:paraId="1BA3814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OL13A1</w:t>
      </w:r>
    </w:p>
    <w:p w14:paraId="6AA3012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OL4A2</w:t>
      </w:r>
    </w:p>
    <w:p w14:paraId="0A70A4F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PEB2</w:t>
      </w:r>
    </w:p>
    <w:p w14:paraId="1E746E9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PT1A</w:t>
      </w:r>
    </w:p>
    <w:p w14:paraId="73C47EA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RABP2</w:t>
      </w:r>
    </w:p>
    <w:p w14:paraId="543BFC6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RYAB</w:t>
      </w:r>
    </w:p>
    <w:p w14:paraId="1C4DC6C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RYBA1</w:t>
      </w:r>
    </w:p>
    <w:p w14:paraId="6ECF298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SK</w:t>
      </w:r>
    </w:p>
    <w:p w14:paraId="1C787E6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SNK2A1</w:t>
      </w:r>
    </w:p>
    <w:p w14:paraId="5595F9F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SPG4</w:t>
      </w:r>
    </w:p>
    <w:p w14:paraId="75A3CD6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TBP1</w:t>
      </w:r>
    </w:p>
    <w:p w14:paraId="280AC8B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TNNA1</w:t>
      </w:r>
    </w:p>
    <w:p w14:paraId="40C41E6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TNNB1</w:t>
      </w:r>
    </w:p>
    <w:p w14:paraId="3ECE44A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TNND1</w:t>
      </w:r>
    </w:p>
    <w:p w14:paraId="0A2CBD9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TTN</w:t>
      </w:r>
    </w:p>
    <w:p w14:paraId="71714A0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XCL12</w:t>
      </w:r>
    </w:p>
    <w:p w14:paraId="2231CD0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XCL8</w:t>
      </w:r>
    </w:p>
    <w:p w14:paraId="6B93615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XCR4</w:t>
      </w:r>
    </w:p>
    <w:p w14:paraId="1009C0E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CYCS</w:t>
      </w:r>
    </w:p>
    <w:p w14:paraId="613A8BF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DAP3</w:t>
      </w:r>
    </w:p>
    <w:p w14:paraId="1E18CDC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DAPK1</w:t>
      </w:r>
    </w:p>
    <w:p w14:paraId="389B7B4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DAPK2</w:t>
      </w:r>
    </w:p>
    <w:p w14:paraId="3FD6064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DLG1</w:t>
      </w:r>
    </w:p>
    <w:p w14:paraId="10BC7CD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DOCK1</w:t>
      </w:r>
    </w:p>
    <w:p w14:paraId="2A0DCE7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DYNLL2</w:t>
      </w:r>
    </w:p>
    <w:p w14:paraId="6EB5C7C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2F1</w:t>
      </w:r>
    </w:p>
    <w:p w14:paraId="4EBEDBE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DA2R</w:t>
      </w:r>
    </w:p>
    <w:p w14:paraId="0B067A3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DAR</w:t>
      </w:r>
    </w:p>
    <w:p w14:paraId="128A84C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DIL3</w:t>
      </w:r>
    </w:p>
    <w:p w14:paraId="67141A4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EF1A1</w:t>
      </w:r>
    </w:p>
    <w:p w14:paraId="0942310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EF2K</w:t>
      </w:r>
    </w:p>
    <w:p w14:paraId="4B5EA0D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GF</w:t>
      </w:r>
    </w:p>
    <w:p w14:paraId="084D622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GFR</w:t>
      </w:r>
    </w:p>
    <w:p w14:paraId="1BBA2F6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lastRenderedPageBreak/>
        <w:t>EHMT2</w:t>
      </w:r>
    </w:p>
    <w:p w14:paraId="50BA659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IF2AK3</w:t>
      </w:r>
    </w:p>
    <w:p w14:paraId="19D7B7B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LANE</w:t>
      </w:r>
    </w:p>
    <w:p w14:paraId="03AF658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LK1</w:t>
      </w:r>
    </w:p>
    <w:p w14:paraId="7AD6F6E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NDOG</w:t>
      </w:r>
    </w:p>
    <w:p w14:paraId="23CA2C3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PHA2</w:t>
      </w:r>
    </w:p>
    <w:p w14:paraId="1E0E49D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PHB6</w:t>
      </w:r>
    </w:p>
    <w:p w14:paraId="25328DA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RBB2</w:t>
      </w:r>
    </w:p>
    <w:p w14:paraId="1F6FFD8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TV4</w:t>
      </w:r>
    </w:p>
    <w:p w14:paraId="265E0C0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ZH2</w:t>
      </w:r>
    </w:p>
    <w:p w14:paraId="0100E05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EZR</w:t>
      </w:r>
    </w:p>
    <w:p w14:paraId="19AAEAA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10</w:t>
      </w:r>
    </w:p>
    <w:p w14:paraId="4CF8F75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3</w:t>
      </w:r>
    </w:p>
    <w:p w14:paraId="06358E7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ADD</w:t>
      </w:r>
    </w:p>
    <w:p w14:paraId="4FA698A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AS</w:t>
      </w:r>
    </w:p>
    <w:p w14:paraId="453B5EC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ASLG</w:t>
      </w:r>
    </w:p>
    <w:p w14:paraId="11B04B9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ASN</w:t>
      </w:r>
    </w:p>
    <w:p w14:paraId="3350C26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BLIM1</w:t>
      </w:r>
    </w:p>
    <w:p w14:paraId="3C3E245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BXW7-AS1</w:t>
      </w:r>
    </w:p>
    <w:p w14:paraId="3704BEF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ER</w:t>
      </w:r>
    </w:p>
    <w:p w14:paraId="4C1E439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GF2</w:t>
      </w:r>
    </w:p>
    <w:p w14:paraId="40141DD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N1</w:t>
      </w:r>
    </w:p>
    <w:p w14:paraId="5EC8E7F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OXA1</w:t>
      </w:r>
    </w:p>
    <w:p w14:paraId="5C76DC8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OXC2</w:t>
      </w:r>
    </w:p>
    <w:p w14:paraId="56F7B21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FOXO3</w:t>
      </w:r>
    </w:p>
    <w:p w14:paraId="7777DDE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GDF2</w:t>
      </w:r>
    </w:p>
    <w:p w14:paraId="4C8957B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GKN1</w:t>
      </w:r>
    </w:p>
    <w:p w14:paraId="4BF7BFB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GLI2</w:t>
      </w:r>
    </w:p>
    <w:p w14:paraId="7A82589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GLO1</w:t>
      </w:r>
    </w:p>
    <w:p w14:paraId="758EABB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GLUD1</w:t>
      </w:r>
    </w:p>
    <w:p w14:paraId="7D5F8C1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GNE</w:t>
      </w:r>
    </w:p>
    <w:p w14:paraId="558E0FC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GRHL2</w:t>
      </w:r>
    </w:p>
    <w:p w14:paraId="45FFC21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GSK3B</w:t>
      </w:r>
    </w:p>
    <w:p w14:paraId="7FC50DA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AVCR2</w:t>
      </w:r>
    </w:p>
    <w:p w14:paraId="45A95C5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GF</w:t>
      </w:r>
    </w:p>
    <w:p w14:paraId="0D494B8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IF1A</w:t>
      </w:r>
    </w:p>
    <w:p w14:paraId="4FE2670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K2</w:t>
      </w:r>
    </w:p>
    <w:p w14:paraId="3B978F9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MCN1</w:t>
      </w:r>
    </w:p>
    <w:p w14:paraId="406BC2E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MGA1</w:t>
      </w:r>
    </w:p>
    <w:p w14:paraId="01221E1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MOX1</w:t>
      </w:r>
    </w:p>
    <w:p w14:paraId="14E86AD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OTAIR</w:t>
      </w:r>
    </w:p>
    <w:p w14:paraId="335671F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RAS</w:t>
      </w:r>
    </w:p>
    <w:p w14:paraId="165F3C9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SP90B1</w:t>
      </w:r>
    </w:p>
    <w:p w14:paraId="5EA3D72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HSPB1</w:t>
      </w:r>
    </w:p>
    <w:p w14:paraId="4E823CD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lastRenderedPageBreak/>
        <w:t>HTRA1</w:t>
      </w:r>
    </w:p>
    <w:p w14:paraId="7564C65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D2</w:t>
      </w:r>
    </w:p>
    <w:p w14:paraId="3619E75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FI27</w:t>
      </w:r>
    </w:p>
    <w:p w14:paraId="1ACC2E6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GF1</w:t>
      </w:r>
    </w:p>
    <w:p w14:paraId="261CD15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GF1R</w:t>
      </w:r>
    </w:p>
    <w:p w14:paraId="3A9747E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KBKG</w:t>
      </w:r>
    </w:p>
    <w:p w14:paraId="58AF22B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L6</w:t>
      </w:r>
    </w:p>
    <w:p w14:paraId="51D3BB9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LK</w:t>
      </w:r>
    </w:p>
    <w:p w14:paraId="42D08C6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NHBB</w:t>
      </w:r>
    </w:p>
    <w:p w14:paraId="55A6877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QGAP1</w:t>
      </w:r>
    </w:p>
    <w:p w14:paraId="70A7770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RF6</w:t>
      </w:r>
    </w:p>
    <w:p w14:paraId="638D69F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A2</w:t>
      </w:r>
    </w:p>
    <w:p w14:paraId="4326BAF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A3</w:t>
      </w:r>
    </w:p>
    <w:p w14:paraId="3FDE685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A4</w:t>
      </w:r>
    </w:p>
    <w:p w14:paraId="5255EC0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A5</w:t>
      </w:r>
    </w:p>
    <w:p w14:paraId="454CD69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A6</w:t>
      </w:r>
    </w:p>
    <w:p w14:paraId="2FD1E12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A8</w:t>
      </w:r>
    </w:p>
    <w:p w14:paraId="21B6B39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AV</w:t>
      </w:r>
    </w:p>
    <w:p w14:paraId="791554D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B1</w:t>
      </w:r>
    </w:p>
    <w:p w14:paraId="4264AEE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B3</w:t>
      </w:r>
    </w:p>
    <w:p w14:paraId="2B966B8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B4</w:t>
      </w:r>
    </w:p>
    <w:p w14:paraId="44A7AF7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GB5</w:t>
      </w:r>
    </w:p>
    <w:p w14:paraId="70038CD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ITPRIP</w:t>
      </w:r>
    </w:p>
    <w:p w14:paraId="533F3D2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JUP</w:t>
      </w:r>
    </w:p>
    <w:p w14:paraId="3C1985E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KDM3A</w:t>
      </w:r>
    </w:p>
    <w:p w14:paraId="3A32405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KDR</w:t>
      </w:r>
    </w:p>
    <w:p w14:paraId="34DA17A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KL</w:t>
      </w:r>
    </w:p>
    <w:p w14:paraId="2DCA2C4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KLF12</w:t>
      </w:r>
    </w:p>
    <w:p w14:paraId="4012362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KRAS</w:t>
      </w:r>
    </w:p>
    <w:p w14:paraId="15B4482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KRT14</w:t>
      </w:r>
    </w:p>
    <w:p w14:paraId="40405BF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AMA3</w:t>
      </w:r>
    </w:p>
    <w:p w14:paraId="001569E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AMB3</w:t>
      </w:r>
    </w:p>
    <w:p w14:paraId="508D765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AMC2</w:t>
      </w:r>
    </w:p>
    <w:p w14:paraId="5E02189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ATS1</w:t>
      </w:r>
    </w:p>
    <w:p w14:paraId="11761B5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DHA</w:t>
      </w:r>
    </w:p>
    <w:p w14:paraId="7B02D0A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GALS1</w:t>
      </w:r>
    </w:p>
    <w:p w14:paraId="360CB6B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GALS3</w:t>
      </w:r>
    </w:p>
    <w:p w14:paraId="20CB89E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MO3</w:t>
      </w:r>
    </w:p>
    <w:p w14:paraId="3B75B4C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PAR1</w:t>
      </w:r>
    </w:p>
    <w:p w14:paraId="2DA47AE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RP1</w:t>
      </w:r>
    </w:p>
    <w:p w14:paraId="1A0ABBA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TB4R2</w:t>
      </w:r>
    </w:p>
    <w:p w14:paraId="28CD5B5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LTF</w:t>
      </w:r>
    </w:p>
    <w:p w14:paraId="6937085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D2L1</w:t>
      </w:r>
    </w:p>
    <w:p w14:paraId="7F48516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LAT1</w:t>
      </w:r>
    </w:p>
    <w:p w14:paraId="14683ED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lastRenderedPageBreak/>
        <w:t>MAOA</w:t>
      </w:r>
    </w:p>
    <w:p w14:paraId="7E40080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P2K1</w:t>
      </w:r>
    </w:p>
    <w:p w14:paraId="79812F1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P2K2</w:t>
      </w:r>
    </w:p>
    <w:p w14:paraId="6BF9507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P3K1</w:t>
      </w:r>
    </w:p>
    <w:p w14:paraId="5690B27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P3K7</w:t>
      </w:r>
    </w:p>
    <w:p w14:paraId="081BFD0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PK1</w:t>
      </w:r>
    </w:p>
    <w:p w14:paraId="34C63E3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PK11</w:t>
      </w:r>
    </w:p>
    <w:p w14:paraId="344ECEC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PK3</w:t>
      </w:r>
    </w:p>
    <w:p w14:paraId="4E5F849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PK8</w:t>
      </w:r>
    </w:p>
    <w:p w14:paraId="416EFFC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AVS</w:t>
      </w:r>
    </w:p>
    <w:p w14:paraId="5A5679F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CL1</w:t>
      </w:r>
    </w:p>
    <w:p w14:paraId="4291ACF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DM2</w:t>
      </w:r>
    </w:p>
    <w:p w14:paraId="69A4FDA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ET</w:t>
      </w:r>
    </w:p>
    <w:p w14:paraId="79A3066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GAT5</w:t>
      </w:r>
    </w:p>
    <w:p w14:paraId="7E3922A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107</w:t>
      </w:r>
    </w:p>
    <w:p w14:paraId="70F3A2C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10A</w:t>
      </w:r>
    </w:p>
    <w:p w14:paraId="4DB9AAF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124-1</w:t>
      </w:r>
    </w:p>
    <w:p w14:paraId="66E01EB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141</w:t>
      </w:r>
    </w:p>
    <w:p w14:paraId="3F06542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145</w:t>
      </w:r>
    </w:p>
    <w:p w14:paraId="70D72C9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181A1</w:t>
      </w:r>
    </w:p>
    <w:p w14:paraId="09D58CB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1827</w:t>
      </w:r>
    </w:p>
    <w:p w14:paraId="6083503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200A</w:t>
      </w:r>
    </w:p>
    <w:p w14:paraId="28A9601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200B</w:t>
      </w:r>
    </w:p>
    <w:p w14:paraId="04D833D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200C</w:t>
      </w:r>
    </w:p>
    <w:p w14:paraId="75497EA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204</w:t>
      </w:r>
    </w:p>
    <w:p w14:paraId="1F8C5AF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21</w:t>
      </w:r>
    </w:p>
    <w:p w14:paraId="668B1D5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26A1</w:t>
      </w:r>
    </w:p>
    <w:p w14:paraId="01F1310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30B</w:t>
      </w:r>
    </w:p>
    <w:p w14:paraId="1CF2A9A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30C1</w:t>
      </w:r>
    </w:p>
    <w:p w14:paraId="2462D91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363</w:t>
      </w:r>
    </w:p>
    <w:p w14:paraId="7F2F100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525</w:t>
      </w:r>
    </w:p>
    <w:p w14:paraId="4B870A7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IR630</w:t>
      </w:r>
    </w:p>
    <w:p w14:paraId="16A8CE3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MP11</w:t>
      </w:r>
    </w:p>
    <w:p w14:paraId="64FD130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MP13</w:t>
      </w:r>
    </w:p>
    <w:p w14:paraId="5BCF48E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MP2</w:t>
      </w:r>
    </w:p>
    <w:p w14:paraId="3A2CDEE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MP9</w:t>
      </w:r>
    </w:p>
    <w:p w14:paraId="6670DA2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NX1</w:t>
      </w:r>
    </w:p>
    <w:p w14:paraId="126CE80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SLN</w:t>
      </w:r>
    </w:p>
    <w:p w14:paraId="770E055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TA1</w:t>
      </w:r>
    </w:p>
    <w:p w14:paraId="6FEEFE2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TDH</w:t>
      </w:r>
    </w:p>
    <w:p w14:paraId="3E98A5E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TOR</w:t>
      </w:r>
    </w:p>
    <w:p w14:paraId="0120C43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UC1</w:t>
      </w:r>
    </w:p>
    <w:p w14:paraId="6114482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YBBP1A</w:t>
      </w:r>
    </w:p>
    <w:p w14:paraId="6220AF4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YC</w:t>
      </w:r>
    </w:p>
    <w:p w14:paraId="1AF1E59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lastRenderedPageBreak/>
        <w:t>MYH9</w:t>
      </w:r>
    </w:p>
    <w:p w14:paraId="4D0138F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MYO5A</w:t>
      </w:r>
    </w:p>
    <w:p w14:paraId="42F3C35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DRG1</w:t>
      </w:r>
    </w:p>
    <w:p w14:paraId="1C997F0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FE2L2</w:t>
      </w:r>
    </w:p>
    <w:p w14:paraId="47AAFFA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GF</w:t>
      </w:r>
    </w:p>
    <w:p w14:paraId="061E171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KX2-1</w:t>
      </w:r>
    </w:p>
    <w:p w14:paraId="4B687F0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OTCH1</w:t>
      </w:r>
    </w:p>
    <w:p w14:paraId="02DE402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OTCH3</w:t>
      </w:r>
    </w:p>
    <w:p w14:paraId="235007B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OX4</w:t>
      </w:r>
    </w:p>
    <w:p w14:paraId="5045A2E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QO1</w:t>
      </w:r>
    </w:p>
    <w:p w14:paraId="1A8715B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RAS</w:t>
      </w:r>
    </w:p>
    <w:p w14:paraId="4B59D8B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TF3</w:t>
      </w:r>
    </w:p>
    <w:p w14:paraId="50DCA5C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TRK1</w:t>
      </w:r>
    </w:p>
    <w:p w14:paraId="3BD071F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TRK2</w:t>
      </w:r>
    </w:p>
    <w:p w14:paraId="46B13D8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NTRK3</w:t>
      </w:r>
    </w:p>
    <w:p w14:paraId="1891C58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OCLN</w:t>
      </w:r>
    </w:p>
    <w:p w14:paraId="2B54687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OGT</w:t>
      </w:r>
    </w:p>
    <w:p w14:paraId="6038B0E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OLFM3</w:t>
      </w:r>
    </w:p>
    <w:p w14:paraId="79E7DB5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ONECUT1</w:t>
      </w:r>
    </w:p>
    <w:p w14:paraId="4ED7A79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AK1</w:t>
      </w:r>
    </w:p>
    <w:p w14:paraId="42457B9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AK2</w:t>
      </w:r>
    </w:p>
    <w:p w14:paraId="7EA21B2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AK3</w:t>
      </w:r>
    </w:p>
    <w:p w14:paraId="2BF7965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AK4</w:t>
      </w:r>
    </w:p>
    <w:p w14:paraId="544F108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ARP1</w:t>
      </w:r>
    </w:p>
    <w:p w14:paraId="7839AFC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BK</w:t>
      </w:r>
    </w:p>
    <w:p w14:paraId="58187F7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CNA</w:t>
      </w:r>
    </w:p>
    <w:p w14:paraId="3EDED7E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DCD4</w:t>
      </w:r>
    </w:p>
    <w:p w14:paraId="060E042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DCD6IP</w:t>
      </w:r>
    </w:p>
    <w:p w14:paraId="62C10A7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DGFRB</w:t>
      </w:r>
    </w:p>
    <w:p w14:paraId="22BBD5C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DK4</w:t>
      </w:r>
    </w:p>
    <w:p w14:paraId="1B04AC2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DPK1</w:t>
      </w:r>
    </w:p>
    <w:p w14:paraId="1D4E0A6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HLDA2</w:t>
      </w:r>
    </w:p>
    <w:p w14:paraId="55F0B80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K3C2B</w:t>
      </w:r>
    </w:p>
    <w:p w14:paraId="0ED1A6E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K3CA</w:t>
      </w:r>
    </w:p>
    <w:p w14:paraId="1BFC15F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K3CB</w:t>
      </w:r>
    </w:p>
    <w:p w14:paraId="30E3E48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K3CG</w:t>
      </w:r>
    </w:p>
    <w:p w14:paraId="31C3A8B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K3R1</w:t>
      </w:r>
    </w:p>
    <w:p w14:paraId="3A2BACB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K3R2</w:t>
      </w:r>
    </w:p>
    <w:p w14:paraId="388D286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K3R3</w:t>
      </w:r>
    </w:p>
    <w:p w14:paraId="1A545F1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N1</w:t>
      </w:r>
    </w:p>
    <w:p w14:paraId="31D10DD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P5K1C</w:t>
      </w:r>
    </w:p>
    <w:p w14:paraId="3C0C96B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ITPNC1</w:t>
      </w:r>
    </w:p>
    <w:p w14:paraId="49FEF1B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LAT</w:t>
      </w:r>
    </w:p>
    <w:p w14:paraId="548C411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LAU</w:t>
      </w:r>
    </w:p>
    <w:p w14:paraId="23A9E50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lastRenderedPageBreak/>
        <w:t>PLAUR</w:t>
      </w:r>
    </w:p>
    <w:p w14:paraId="47C2FC1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LG</w:t>
      </w:r>
    </w:p>
    <w:p w14:paraId="1E4D654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LK1</w:t>
      </w:r>
    </w:p>
    <w:p w14:paraId="1A324E3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PARG</w:t>
      </w:r>
    </w:p>
    <w:p w14:paraId="16EFB1D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PP1R13B</w:t>
      </w:r>
    </w:p>
    <w:p w14:paraId="0486ED8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PP2CA</w:t>
      </w:r>
    </w:p>
    <w:p w14:paraId="4753657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PP2R1A</w:t>
      </w:r>
    </w:p>
    <w:p w14:paraId="6568E8D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PP2R2D</w:t>
      </w:r>
    </w:p>
    <w:p w14:paraId="04B8583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PP2R5A</w:t>
      </w:r>
    </w:p>
    <w:p w14:paraId="2F1C277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RDX4</w:t>
      </w:r>
    </w:p>
    <w:p w14:paraId="6622EE0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RKACA</w:t>
      </w:r>
    </w:p>
    <w:p w14:paraId="651153C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RKCA</w:t>
      </w:r>
    </w:p>
    <w:p w14:paraId="64C915E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RKCI</w:t>
      </w:r>
    </w:p>
    <w:p w14:paraId="115AE3E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RKCQ</w:t>
      </w:r>
    </w:p>
    <w:p w14:paraId="66E55D8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RKD1</w:t>
      </w:r>
    </w:p>
    <w:p w14:paraId="084294C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RPF4B</w:t>
      </w:r>
    </w:p>
    <w:p w14:paraId="7D529D1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TEN</w:t>
      </w:r>
    </w:p>
    <w:p w14:paraId="65614C6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TGS2</w:t>
      </w:r>
    </w:p>
    <w:p w14:paraId="60BDE01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THLH</w:t>
      </w:r>
    </w:p>
    <w:p w14:paraId="6F4BB5A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TK2</w:t>
      </w:r>
    </w:p>
    <w:p w14:paraId="468521A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TK2B</w:t>
      </w:r>
    </w:p>
    <w:p w14:paraId="7C682CD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TK6</w:t>
      </w:r>
    </w:p>
    <w:p w14:paraId="438C86D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TPN1</w:t>
      </w:r>
    </w:p>
    <w:p w14:paraId="011E17C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TPN11</w:t>
      </w:r>
    </w:p>
    <w:p w14:paraId="7A82610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TRH2</w:t>
      </w:r>
    </w:p>
    <w:p w14:paraId="76D0B3B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XN</w:t>
      </w:r>
    </w:p>
    <w:p w14:paraId="3F8C449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PYCARD</w:t>
      </w:r>
    </w:p>
    <w:p w14:paraId="032FE9C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QSOX1</w:t>
      </w:r>
    </w:p>
    <w:p w14:paraId="6027AB5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AC1</w:t>
      </w:r>
    </w:p>
    <w:p w14:paraId="6CE4153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AC3</w:t>
      </w:r>
    </w:p>
    <w:p w14:paraId="050F118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ACK1</w:t>
      </w:r>
    </w:p>
    <w:p w14:paraId="2E2088E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AD9A</w:t>
      </w:r>
    </w:p>
    <w:p w14:paraId="3131522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AF1</w:t>
      </w:r>
    </w:p>
    <w:p w14:paraId="4C2A41A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ANBP9</w:t>
      </w:r>
    </w:p>
    <w:p w14:paraId="0C26153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B1</w:t>
      </w:r>
    </w:p>
    <w:p w14:paraId="2C09900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BFOX2</w:t>
      </w:r>
    </w:p>
    <w:p w14:paraId="05E6AE8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BL2</w:t>
      </w:r>
    </w:p>
    <w:p w14:paraId="7DC2A9B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ELA</w:t>
      </w:r>
    </w:p>
    <w:p w14:paraId="2FF6AE0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HOA</w:t>
      </w:r>
    </w:p>
    <w:p w14:paraId="257FDBE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HOB</w:t>
      </w:r>
    </w:p>
    <w:p w14:paraId="3523E2B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HOC</w:t>
      </w:r>
    </w:p>
    <w:p w14:paraId="3CBD705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HOG</w:t>
      </w:r>
    </w:p>
    <w:p w14:paraId="4A8C1FC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HOQ</w:t>
      </w:r>
    </w:p>
    <w:p w14:paraId="7CAC3BD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IPK1</w:t>
      </w:r>
    </w:p>
    <w:p w14:paraId="7681389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lastRenderedPageBreak/>
        <w:t>ROCK1</w:t>
      </w:r>
    </w:p>
    <w:p w14:paraId="5664F8C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PS6KA3</w:t>
      </w:r>
    </w:p>
    <w:p w14:paraId="7AA806B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RPS6KB1</w:t>
      </w:r>
    </w:p>
    <w:p w14:paraId="1B1664F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100A4</w:t>
      </w:r>
    </w:p>
    <w:p w14:paraId="452BFA1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100A7</w:t>
      </w:r>
    </w:p>
    <w:p w14:paraId="43275F6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ATB1</w:t>
      </w:r>
    </w:p>
    <w:p w14:paraId="58842B6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CRIB</w:t>
      </w:r>
    </w:p>
    <w:p w14:paraId="61826D6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DCBP</w:t>
      </w:r>
    </w:p>
    <w:p w14:paraId="63ABF7D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ERPINA1</w:t>
      </w:r>
    </w:p>
    <w:p w14:paraId="574FAA6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ERPINB1</w:t>
      </w:r>
    </w:p>
    <w:p w14:paraId="26490D3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ERPINE1</w:t>
      </w:r>
    </w:p>
    <w:p w14:paraId="5B8C714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ESN1</w:t>
      </w:r>
    </w:p>
    <w:p w14:paraId="35E2DED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ESN2</w:t>
      </w:r>
    </w:p>
    <w:p w14:paraId="5B8C292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ESN3</w:t>
      </w:r>
    </w:p>
    <w:p w14:paraId="2B13ED2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ETD2</w:t>
      </w:r>
    </w:p>
    <w:p w14:paraId="367EA4A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FN</w:t>
      </w:r>
    </w:p>
    <w:p w14:paraId="338045B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FRP1</w:t>
      </w:r>
    </w:p>
    <w:p w14:paraId="5AFF07D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H3GLB1</w:t>
      </w:r>
    </w:p>
    <w:p w14:paraId="04DBDFA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HC1</w:t>
      </w:r>
    </w:p>
    <w:p w14:paraId="0220C84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IK1</w:t>
      </w:r>
    </w:p>
    <w:p w14:paraId="3EAF991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IK2</w:t>
      </w:r>
    </w:p>
    <w:p w14:paraId="718FFC2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IRPA</w:t>
      </w:r>
    </w:p>
    <w:p w14:paraId="3BC8CF3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IRT1</w:t>
      </w:r>
    </w:p>
    <w:p w14:paraId="21C143A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IRT3</w:t>
      </w:r>
    </w:p>
    <w:p w14:paraId="0E4DF22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IRT6</w:t>
      </w:r>
    </w:p>
    <w:p w14:paraId="5F4FA5B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KP2</w:t>
      </w:r>
    </w:p>
    <w:p w14:paraId="0D96799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LC2A1</w:t>
      </w:r>
    </w:p>
    <w:p w14:paraId="60C34A3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LC39A6</w:t>
      </w:r>
    </w:p>
    <w:p w14:paraId="3F03920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LCO1B3</w:t>
      </w:r>
    </w:p>
    <w:p w14:paraId="0704D84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MAD4</w:t>
      </w:r>
    </w:p>
    <w:p w14:paraId="5FEAD4B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MAD7</w:t>
      </w:r>
    </w:p>
    <w:p w14:paraId="4EEE788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MARCE1</w:t>
      </w:r>
    </w:p>
    <w:p w14:paraId="2D92679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NAI2</w:t>
      </w:r>
    </w:p>
    <w:p w14:paraId="649C436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OD2</w:t>
      </w:r>
    </w:p>
    <w:p w14:paraId="59D2877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P1</w:t>
      </w:r>
    </w:p>
    <w:p w14:paraId="7CA3607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PHK1</w:t>
      </w:r>
    </w:p>
    <w:p w14:paraId="22B830E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PIB</w:t>
      </w:r>
    </w:p>
    <w:p w14:paraId="0F3839E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PINK1</w:t>
      </w:r>
    </w:p>
    <w:p w14:paraId="7B12FB2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PP1</w:t>
      </w:r>
    </w:p>
    <w:p w14:paraId="223B1BD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RC</w:t>
      </w:r>
    </w:p>
    <w:p w14:paraId="50A87C0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RSF3</w:t>
      </w:r>
    </w:p>
    <w:p w14:paraId="6AABA9E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TAT3</w:t>
      </w:r>
    </w:p>
    <w:p w14:paraId="56A10E8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TK11</w:t>
      </w:r>
    </w:p>
    <w:p w14:paraId="7BB8340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STK38</w:t>
      </w:r>
    </w:p>
    <w:p w14:paraId="64B1C81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lastRenderedPageBreak/>
        <w:t>TAGLN</w:t>
      </w:r>
    </w:p>
    <w:p w14:paraId="1355ED7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DGF1</w:t>
      </w:r>
    </w:p>
    <w:p w14:paraId="62833F7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FDP1</w:t>
      </w:r>
    </w:p>
    <w:p w14:paraId="6026F7F8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GFB1</w:t>
      </w:r>
    </w:p>
    <w:p w14:paraId="5203DE5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HBS1</w:t>
      </w:r>
    </w:p>
    <w:p w14:paraId="7975124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IAM1</w:t>
      </w:r>
    </w:p>
    <w:p w14:paraId="1B4C39B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IMP1</w:t>
      </w:r>
    </w:p>
    <w:p w14:paraId="564EF33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LE1</w:t>
      </w:r>
    </w:p>
    <w:p w14:paraId="2DD5D86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LE5</w:t>
      </w:r>
    </w:p>
    <w:p w14:paraId="7FDCBE1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LN1</w:t>
      </w:r>
    </w:p>
    <w:p w14:paraId="52745E4D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LR3</w:t>
      </w:r>
    </w:p>
    <w:p w14:paraId="55529EC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NC</w:t>
      </w:r>
    </w:p>
    <w:p w14:paraId="5DA29E0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NFRSF10B</w:t>
      </w:r>
    </w:p>
    <w:p w14:paraId="4295229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NFRSF12A</w:t>
      </w:r>
    </w:p>
    <w:p w14:paraId="6E5C256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NFRSF1A</w:t>
      </w:r>
    </w:p>
    <w:p w14:paraId="601510D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NFSF10</w:t>
      </w:r>
    </w:p>
    <w:p w14:paraId="2333787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P53</w:t>
      </w:r>
    </w:p>
    <w:p w14:paraId="08A088A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P63</w:t>
      </w:r>
    </w:p>
    <w:p w14:paraId="11A837D5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P73</w:t>
      </w:r>
    </w:p>
    <w:p w14:paraId="7D7297D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PM1</w:t>
      </w:r>
    </w:p>
    <w:p w14:paraId="30379BB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RAF2</w:t>
      </w:r>
    </w:p>
    <w:p w14:paraId="605DDDD9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RIM31</w:t>
      </w:r>
    </w:p>
    <w:p w14:paraId="0C14BF47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SC2</w:t>
      </w:r>
    </w:p>
    <w:p w14:paraId="12FABA6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SG101</w:t>
      </w:r>
    </w:p>
    <w:p w14:paraId="37CE7A7B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UBB3</w:t>
      </w:r>
    </w:p>
    <w:p w14:paraId="073D91D6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TWIST1</w:t>
      </w:r>
    </w:p>
    <w:p w14:paraId="6010675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UBE2C</w:t>
      </w:r>
    </w:p>
    <w:p w14:paraId="7059D2C4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VEGFA</w:t>
      </w:r>
    </w:p>
    <w:p w14:paraId="40F798B2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VPS37A</w:t>
      </w:r>
    </w:p>
    <w:p w14:paraId="75A9C94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VTN</w:t>
      </w:r>
    </w:p>
    <w:p w14:paraId="0D9C19EA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XAF1</w:t>
      </w:r>
    </w:p>
    <w:p w14:paraId="389AED91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XIAP</w:t>
      </w:r>
    </w:p>
    <w:p w14:paraId="2A989910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YAP1</w:t>
      </w:r>
    </w:p>
    <w:p w14:paraId="3B34B5E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YWHAZ</w:t>
      </w:r>
    </w:p>
    <w:p w14:paraId="7034515C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ZBTB7A</w:t>
      </w:r>
    </w:p>
    <w:p w14:paraId="222237D3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ZEB1</w:t>
      </w:r>
    </w:p>
    <w:p w14:paraId="15C467CE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ZEB2</w:t>
      </w:r>
    </w:p>
    <w:p w14:paraId="2ACF0E9F" w14:textId="77777777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ZNF304</w:t>
      </w:r>
    </w:p>
    <w:p w14:paraId="7F2CA55F" w14:textId="6470B9DC" w:rsidR="000D17C4" w:rsidRPr="000D17C4" w:rsidRDefault="000D17C4" w:rsidP="000D17C4">
      <w:pPr>
        <w:rPr>
          <w:rFonts w:ascii="Times New Roman" w:hAnsi="Times New Roman"/>
        </w:rPr>
      </w:pPr>
      <w:r w:rsidRPr="000D17C4">
        <w:rPr>
          <w:rFonts w:ascii="Times New Roman" w:hAnsi="Times New Roman"/>
        </w:rPr>
        <w:t>ZNF32</w:t>
      </w:r>
    </w:p>
    <w:p w14:paraId="4505553D" w14:textId="77777777" w:rsidR="00921980" w:rsidRPr="000D17C4" w:rsidRDefault="00921980">
      <w:pPr>
        <w:rPr>
          <w:rFonts w:ascii="Times New Roman" w:hAnsi="Times New Roman"/>
        </w:rPr>
      </w:pPr>
    </w:p>
    <w:sectPr w:rsidR="00921980" w:rsidRPr="000D1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14F"/>
    <w:rsid w:val="000D17C4"/>
    <w:rsid w:val="00921980"/>
    <w:rsid w:val="00A2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F5E90"/>
  <w15:chartTrackingRefBased/>
  <w15:docId w15:val="{C25DBA13-BDCA-40E1-998A-D6A562AE1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7C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1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3-22T08:13:00Z</dcterms:created>
  <dcterms:modified xsi:type="dcterms:W3CDTF">2023-03-22T08:17:00Z</dcterms:modified>
</cp:coreProperties>
</file>